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4C968" w14:textId="214FBB9E" w:rsidR="00FD71B1" w:rsidRPr="008E4853" w:rsidRDefault="00223F9F" w:rsidP="000376B5">
      <w:pPr>
        <w:spacing w:line="360" w:lineRule="auto"/>
        <w:rPr>
          <w:rFonts w:cstheme="minorHAnsi"/>
        </w:rPr>
      </w:pPr>
      <w:r w:rsidRPr="00CC3ABD">
        <w:rPr>
          <w:rFonts w:cstheme="minorHAnsi"/>
          <w:b/>
          <w:bCs/>
        </w:rPr>
        <w:t>Table S</w:t>
      </w:r>
      <w:r w:rsidR="00715D07" w:rsidRPr="00CC3ABD">
        <w:rPr>
          <w:rFonts w:cstheme="minorHAnsi"/>
          <w:b/>
          <w:bCs/>
        </w:rPr>
        <w:t>2</w:t>
      </w:r>
      <w:r w:rsidR="00FD71B1" w:rsidRPr="00CC3ABD">
        <w:rPr>
          <w:rFonts w:cstheme="minorHAnsi"/>
          <w:b/>
          <w:bCs/>
        </w:rPr>
        <w:t>.</w:t>
      </w:r>
      <w:r w:rsidR="00FD71B1" w:rsidRPr="008E4853">
        <w:rPr>
          <w:rFonts w:cstheme="minorHAnsi"/>
        </w:rPr>
        <w:t xml:space="preserve"> </w:t>
      </w:r>
      <w:r w:rsidR="00715D07">
        <w:rPr>
          <w:rFonts w:cstheme="minorHAnsi"/>
        </w:rPr>
        <w:t>Sensitivity analysis:</w:t>
      </w:r>
      <w:r w:rsidR="00FD71B1" w:rsidRPr="008E4853">
        <w:rPr>
          <w:rFonts w:cstheme="minorHAnsi"/>
        </w:rPr>
        <w:t xml:space="preserve"> i</w:t>
      </w:r>
      <w:r w:rsidR="00E011E6" w:rsidRPr="008E4853">
        <w:rPr>
          <w:rFonts w:cstheme="minorHAnsi"/>
        </w:rPr>
        <w:t>ndirect effects</w:t>
      </w:r>
      <w:r w:rsidR="002E2729">
        <w:rPr>
          <w:rFonts w:cstheme="minorHAnsi"/>
        </w:rPr>
        <w:t xml:space="preserve"> of CEN morphometry</w:t>
      </w:r>
      <w:r w:rsidR="00E011E6" w:rsidRPr="008E4853">
        <w:rPr>
          <w:rFonts w:cstheme="minorHAnsi"/>
        </w:rPr>
        <w:t xml:space="preserve"> </w:t>
      </w:r>
      <w:r w:rsidR="002E2729">
        <w:rPr>
          <w:rFonts w:cstheme="minorHAnsi"/>
        </w:rPr>
        <w:t xml:space="preserve">on depression symptom severity, </w:t>
      </w:r>
      <w:r w:rsidR="006238BE">
        <w:rPr>
          <w:rFonts w:cstheme="minorHAnsi"/>
        </w:rPr>
        <w:t>after exclu</w:t>
      </w:r>
      <w:r w:rsidR="002F0015">
        <w:rPr>
          <w:rFonts w:cstheme="minorHAnsi"/>
        </w:rPr>
        <w:t>sion of</w:t>
      </w:r>
      <w:r w:rsidR="006238BE">
        <w:rPr>
          <w:rFonts w:cstheme="minorHAnsi"/>
        </w:rPr>
        <w:t xml:space="preserve"> severe TBI cases</w:t>
      </w:r>
      <w:r w:rsidR="00D07188">
        <w:rPr>
          <w:rFonts w:cstheme="minorHAnsi"/>
        </w:rPr>
        <w:t xml:space="preserve">.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7"/>
        <w:gridCol w:w="307"/>
        <w:gridCol w:w="496"/>
        <w:gridCol w:w="1180"/>
        <w:gridCol w:w="355"/>
        <w:gridCol w:w="2032"/>
        <w:gridCol w:w="2032"/>
      </w:tblGrid>
      <w:tr w:rsidR="00FD71B1" w:rsidRPr="008E4853" w14:paraId="721FB295" w14:textId="77777777" w:rsidTr="002F0015">
        <w:trPr>
          <w:trHeight w:val="288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30E" w14:textId="77777777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9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E7EF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Indirect effects  </w:t>
            </w:r>
          </w:p>
        </w:tc>
      </w:tr>
      <w:tr w:rsidR="00FD71B1" w:rsidRPr="008E4853" w14:paraId="4E2C64EB" w14:textId="77777777" w:rsidTr="002F0015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2FA96" w14:textId="77777777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203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1B19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Effect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2FF2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Lower CI</w:t>
            </w: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5B03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>Upper CI</w:t>
            </w:r>
          </w:p>
        </w:tc>
      </w:tr>
      <w:tr w:rsidR="00FD71B1" w:rsidRPr="008E4853" w14:paraId="30440C7C" w14:textId="77777777" w:rsidTr="00077A66">
        <w:trPr>
          <w:trHeight w:val="288"/>
        </w:trPr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7BB1" w14:textId="29715184" w:rsidR="00FD71B1" w:rsidRPr="008E4853" w:rsidRDefault="006409EF" w:rsidP="002B2DDC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BCL Withdrawn-Depressed</w:t>
            </w:r>
            <w:r w:rsidR="00FD71B1" w:rsidRPr="008E485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203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F37D" w14:textId="77777777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F978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27C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FD71B1" w:rsidRPr="008E4853" w14:paraId="43556EAB" w14:textId="77777777" w:rsidTr="00077A66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7EE" w14:textId="67290377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 w:rsidR="00B8295B">
              <w:rPr>
                <w:rFonts w:eastAsia="Times New Roman" w:cstheme="minorHAnsi"/>
                <w:color w:val="000000"/>
                <w:lang w:eastAsia="en-AU"/>
              </w:rPr>
              <w:t xml:space="preserve">Model 1: </w:t>
            </w:r>
            <w:r w:rsidR="00D3500F">
              <w:rPr>
                <w:rFonts w:eastAsia="Times New Roman" w:cstheme="minorHAnsi"/>
                <w:color w:val="000000"/>
                <w:lang w:eastAsia="en-AU"/>
              </w:rPr>
              <w:t>CEN</w:t>
            </w:r>
            <w:r w:rsidR="009975BF" w:rsidRPr="008E4853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F8DB" w14:textId="77777777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9C5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46BB" w14:textId="77777777" w:rsidR="00FD71B1" w:rsidRPr="008E485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FD71B1" w:rsidRPr="008E4853" w14:paraId="2263193D" w14:textId="77777777" w:rsidTr="00077A66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5DD4" w14:textId="1F6DADB6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  </w:t>
            </w:r>
            <w:r w:rsidR="00A35C5A" w:rsidRPr="008E4853">
              <w:rPr>
                <w:rFonts w:eastAsia="Times New Roman" w:cstheme="minorHAnsi"/>
                <w:color w:val="000000"/>
                <w:lang w:eastAsia="en-AU"/>
              </w:rPr>
              <w:t>EF Composite</w:t>
            </w:r>
            <w:r w:rsidR="00DE032B">
              <w:rPr>
                <w:rFonts w:eastAsia="Times New Roman" w:cstheme="minorHAnsi"/>
                <w:color w:val="000000"/>
                <w:lang w:eastAsia="en-AU"/>
              </w:rPr>
              <w:t>*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156" w14:textId="62D41B8D" w:rsidR="00FD71B1" w:rsidRPr="00DE032B" w:rsidRDefault="00A66EB3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032B">
              <w:rPr>
                <w:rFonts w:eastAsia="Times New Roman" w:cstheme="minorHAnsi"/>
                <w:color w:val="000000"/>
                <w:lang w:eastAsia="en-AU"/>
              </w:rPr>
              <w:t>-0.01</w:t>
            </w:r>
            <w:r w:rsidR="00624F3F" w:rsidRPr="00DE032B">
              <w:rPr>
                <w:rFonts w:eastAsia="Times New Roman" w:cstheme="minorHAnsi"/>
                <w:color w:val="000000"/>
                <w:lang w:eastAsia="en-AU"/>
              </w:rPr>
              <w:t>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F97B" w14:textId="7B5B5CF3" w:rsidR="00FD71B1" w:rsidRPr="00DE032B" w:rsidRDefault="00D066E0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032B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624F3F" w:rsidRPr="00DE032B">
              <w:rPr>
                <w:rFonts w:eastAsia="Times New Roman" w:cstheme="minorHAnsi"/>
                <w:color w:val="000000"/>
                <w:lang w:eastAsia="en-AU"/>
              </w:rPr>
              <w:t>4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A55" w14:textId="51A0C335" w:rsidR="00FD71B1" w:rsidRPr="00DE032B" w:rsidRDefault="00DE032B" w:rsidP="002B2DD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032B">
              <w:rPr>
                <w:rFonts w:eastAsia="Times New Roman" w:cstheme="minorHAnsi"/>
                <w:color w:val="000000"/>
                <w:lang w:eastAsia="en-AU"/>
              </w:rPr>
              <w:t>-0.001</w:t>
            </w:r>
          </w:p>
        </w:tc>
      </w:tr>
      <w:tr w:rsidR="00FD71B1" w:rsidRPr="008E4853" w14:paraId="6AB19C1C" w14:textId="77777777" w:rsidTr="00077A66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476" w14:textId="578F812E" w:rsidR="00FD71B1" w:rsidRPr="008E485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 w:rsidR="00A35C5A" w:rsidRPr="008E4853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B8295B">
              <w:rPr>
                <w:rFonts w:eastAsia="Times New Roman" w:cstheme="minorHAnsi"/>
                <w:color w:val="000000"/>
                <w:lang w:eastAsia="en-AU"/>
              </w:rPr>
              <w:t xml:space="preserve">Model 2: </w:t>
            </w:r>
            <w:r w:rsidR="00D3500F">
              <w:rPr>
                <w:rFonts w:eastAsia="Times New Roman" w:cstheme="minorHAnsi"/>
                <w:color w:val="000000"/>
                <w:lang w:eastAsia="en-AU"/>
              </w:rPr>
              <w:t>CEN</w:t>
            </w:r>
            <w:r w:rsidR="009975BF" w:rsidRPr="008E4853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1C4" w14:textId="77777777" w:rsidR="00FD71B1" w:rsidRPr="00337DA3" w:rsidRDefault="00FD71B1" w:rsidP="002B2DDC">
            <w:pPr>
              <w:spacing w:line="48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3915" w14:textId="77777777" w:rsidR="00FD71B1" w:rsidRPr="00337DA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D343" w14:textId="77777777" w:rsidR="00FD71B1" w:rsidRPr="00337DA3" w:rsidRDefault="00FD71B1" w:rsidP="002B2DDC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0D2F16" w:rsidRPr="008E4853" w14:paraId="3E1B7ED1" w14:textId="77777777" w:rsidTr="00077A66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D83B" w14:textId="39C07078" w:rsidR="000D2F16" w:rsidRPr="008E4853" w:rsidRDefault="000D2F16" w:rsidP="000D2F16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   BRIEF BRI</w:t>
            </w:r>
            <w:r w:rsidR="004B2760">
              <w:rPr>
                <w:rFonts w:eastAsia="Times New Roman" w:cstheme="minorHAnsi"/>
                <w:color w:val="000000"/>
                <w:lang w:eastAsia="en-AU"/>
              </w:rPr>
              <w:t>*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2527" w14:textId="3251B101" w:rsidR="000D2F16" w:rsidRPr="00D13CA2" w:rsidRDefault="000D2F16" w:rsidP="000D2F1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13CA2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F8563D" w:rsidRPr="00D13CA2"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="006B3040" w:rsidRPr="00D13CA2"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1B37" w14:textId="1B4D3006" w:rsidR="000D2F16" w:rsidRPr="00D13CA2" w:rsidRDefault="000D2F16" w:rsidP="000D2F1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13CA2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5755EC" w:rsidRPr="00D13CA2">
              <w:rPr>
                <w:rFonts w:eastAsia="Times New Roman" w:cstheme="minorHAnsi"/>
                <w:color w:val="000000"/>
                <w:lang w:eastAsia="en-AU"/>
              </w:rPr>
              <w:t>1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E2D9" w14:textId="2D557A1E" w:rsidR="000D2F16" w:rsidRPr="00D13CA2" w:rsidRDefault="005A7B18" w:rsidP="000D2F16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13CA2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D13CA2" w:rsidRPr="00D13CA2">
              <w:rPr>
                <w:rFonts w:eastAsia="Times New Roman" w:cstheme="minorHAnsi"/>
                <w:color w:val="000000"/>
                <w:lang w:eastAsia="en-AU"/>
              </w:rPr>
              <w:t>02</w:t>
            </w:r>
          </w:p>
        </w:tc>
      </w:tr>
      <w:tr w:rsidR="000D2F16" w:rsidRPr="008E4853" w14:paraId="008982B8" w14:textId="77777777" w:rsidTr="00077A66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B99" w14:textId="5C9EA303" w:rsidR="000D2F16" w:rsidRPr="008E4853" w:rsidRDefault="000D2F16" w:rsidP="000D2F16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BCL Internalising Total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CCDF" w14:textId="77777777" w:rsidR="000D2F16" w:rsidRPr="00337DA3" w:rsidRDefault="000D2F16" w:rsidP="000D2F16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5B03" w14:textId="77777777" w:rsidR="000D2F16" w:rsidRPr="00337DA3" w:rsidRDefault="000D2F16" w:rsidP="000D2F16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274" w14:textId="77777777" w:rsidR="000D2F16" w:rsidRPr="00337DA3" w:rsidRDefault="000D2F16" w:rsidP="000D2F16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0D2F16" w:rsidRPr="008E4853" w14:paraId="3B002500" w14:textId="77777777" w:rsidTr="00077A66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D27" w14:textId="1FE21FE7" w:rsidR="000D2F16" w:rsidRPr="008E4853" w:rsidRDefault="000D2F16" w:rsidP="000D2F16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theme="minorHAnsi"/>
                <w:color w:val="000000"/>
                <w:lang w:eastAsia="en-AU"/>
              </w:rPr>
              <w:t>Model 1: CEN</w:t>
            </w: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D43C" w14:textId="77777777" w:rsidR="000D2F16" w:rsidRPr="00337DA3" w:rsidRDefault="000D2F16" w:rsidP="000D2F16">
            <w:pPr>
              <w:spacing w:line="480" w:lineRule="auto"/>
              <w:rPr>
                <w:rFonts w:eastAsia="Times New Roman" w:cstheme="minorHAnsi"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4B7" w14:textId="77777777" w:rsidR="000D2F16" w:rsidRPr="00337DA3" w:rsidRDefault="000D2F16" w:rsidP="000D2F16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CCB0" w14:textId="77777777" w:rsidR="000D2F16" w:rsidRPr="00337DA3" w:rsidRDefault="000D2F16" w:rsidP="000D2F16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EE6BC7" w:rsidRPr="008E4853" w14:paraId="73DF5E24" w14:textId="77777777" w:rsidTr="00077A66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929" w14:textId="31386093" w:rsidR="00EE6BC7" w:rsidRPr="00851A68" w:rsidRDefault="00EE6BC7" w:rsidP="00EE6BC7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51A68">
              <w:rPr>
                <w:rFonts w:eastAsia="Times New Roman" w:cstheme="minorHAnsi"/>
                <w:color w:val="000000"/>
                <w:lang w:eastAsia="en-AU"/>
              </w:rPr>
              <w:t xml:space="preserve">       EF composite</w:t>
            </w:r>
            <w:r w:rsidR="004C70FF" w:rsidRPr="00851A68">
              <w:rPr>
                <w:rFonts w:eastAsia="Times New Roman" w:cstheme="minorHAnsi"/>
                <w:color w:val="000000"/>
                <w:lang w:eastAsia="en-AU"/>
              </w:rPr>
              <w:t>*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A4C" w14:textId="59DFC3F4" w:rsidR="00EE6BC7" w:rsidRPr="00851A68" w:rsidRDefault="00EE6BC7" w:rsidP="00EE6BC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51A68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4D7A6E" w:rsidRPr="00851A68">
              <w:rPr>
                <w:rFonts w:eastAsia="Times New Roman" w:cstheme="minorHAnsi"/>
                <w:color w:val="000000"/>
                <w:lang w:eastAsia="en-AU"/>
              </w:rPr>
              <w:t>6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6C7C" w14:textId="2EBD8F6E" w:rsidR="00EE6BC7" w:rsidRPr="00851A68" w:rsidRDefault="00EE6BC7" w:rsidP="00EE6BC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51A68">
              <w:rPr>
                <w:rFonts w:eastAsia="Times New Roman" w:cstheme="minorHAnsi"/>
                <w:color w:val="000000"/>
                <w:lang w:eastAsia="en-AU"/>
              </w:rPr>
              <w:t>-0.</w:t>
            </w:r>
            <w:r w:rsidR="004C70FF" w:rsidRPr="00851A68">
              <w:rPr>
                <w:rFonts w:eastAsia="Times New Roman" w:cstheme="minorHAnsi"/>
                <w:color w:val="000000"/>
                <w:lang w:eastAsia="en-AU"/>
              </w:rPr>
              <w:t>15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B9F2" w14:textId="1BB74A3D" w:rsidR="00EE6BC7" w:rsidRPr="00851A68" w:rsidRDefault="004C70FF" w:rsidP="00EE6BC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851A68">
              <w:rPr>
                <w:rFonts w:eastAsia="Times New Roman" w:cstheme="minorHAnsi"/>
                <w:color w:val="000000"/>
                <w:lang w:eastAsia="en-AU"/>
              </w:rPr>
              <w:t>-0.00</w:t>
            </w:r>
            <w:r w:rsidR="00851A68" w:rsidRPr="00851A68">
              <w:rPr>
                <w:rFonts w:eastAsia="Times New Roman" w:cstheme="minorHAnsi"/>
                <w:color w:val="000000"/>
                <w:lang w:eastAsia="en-AU"/>
              </w:rPr>
              <w:t>7</w:t>
            </w:r>
          </w:p>
        </w:tc>
      </w:tr>
      <w:tr w:rsidR="00EE6BC7" w:rsidRPr="008E4853" w14:paraId="60C70775" w14:textId="77777777" w:rsidTr="00077A66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420" w14:textId="641B7DF1" w:rsidR="00EE6BC7" w:rsidRPr="008E4853" w:rsidRDefault="00EE6BC7" w:rsidP="00EE6BC7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Model 2: CEN 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E2CB" w14:textId="77777777" w:rsidR="00EE6BC7" w:rsidRPr="00337DA3" w:rsidRDefault="00EE6BC7" w:rsidP="00EE6BC7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031" w14:textId="77777777" w:rsidR="00EE6BC7" w:rsidRPr="00337DA3" w:rsidRDefault="00EE6BC7" w:rsidP="00EE6BC7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655A" w14:textId="77777777" w:rsidR="00EE6BC7" w:rsidRPr="00337DA3" w:rsidRDefault="00EE6BC7" w:rsidP="00EE6BC7">
            <w:pPr>
              <w:spacing w:line="480" w:lineRule="auto"/>
              <w:jc w:val="center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  <w:tr w:rsidR="00EE6BC7" w:rsidRPr="008E4853" w14:paraId="5B9E3816" w14:textId="77777777" w:rsidTr="00077A66">
        <w:trPr>
          <w:trHeight w:val="288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F11A" w14:textId="335DCACE" w:rsidR="00EE6BC7" w:rsidRPr="008E4853" w:rsidRDefault="00EE6BC7" w:rsidP="00EE6BC7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       BRIEF BRI</w:t>
            </w:r>
            <w:r w:rsidR="002E3732">
              <w:rPr>
                <w:rFonts w:eastAsia="Times New Roman" w:cstheme="minorHAnsi"/>
                <w:color w:val="000000"/>
                <w:lang w:eastAsia="en-AU"/>
              </w:rPr>
              <w:t>*</w:t>
            </w:r>
          </w:p>
        </w:tc>
        <w:tc>
          <w:tcPr>
            <w:tcW w:w="20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4311" w14:textId="7AE7DCFC" w:rsidR="00EE6BC7" w:rsidRPr="002E3732" w:rsidRDefault="00EE6BC7" w:rsidP="00EE6BC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2E3732">
              <w:rPr>
                <w:rFonts w:eastAsia="Times New Roman" w:cstheme="minorHAnsi"/>
                <w:color w:val="000000"/>
                <w:lang w:eastAsia="en-AU"/>
              </w:rPr>
              <w:t>-0.0</w:t>
            </w:r>
            <w:r w:rsidR="001E1B75" w:rsidRPr="002E3732">
              <w:rPr>
                <w:rFonts w:eastAsia="Times New Roman" w:cstheme="minorHAnsi"/>
                <w:color w:val="000000"/>
                <w:lang w:eastAsia="en-AU"/>
              </w:rPr>
              <w:t>5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CE1A" w14:textId="5904B149" w:rsidR="00EE6BC7" w:rsidRPr="002E3732" w:rsidRDefault="00EE6BC7" w:rsidP="00EE6BC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2E3732">
              <w:rPr>
                <w:rFonts w:eastAsia="Times New Roman" w:cstheme="minorHAnsi"/>
                <w:color w:val="000000"/>
                <w:lang w:eastAsia="en-AU"/>
              </w:rPr>
              <w:t>-0.</w:t>
            </w:r>
            <w:r w:rsidR="00C36626" w:rsidRPr="002E3732">
              <w:rPr>
                <w:rFonts w:eastAsia="Times New Roman" w:cstheme="minorHAnsi"/>
                <w:color w:val="000000"/>
                <w:lang w:eastAsia="en-AU"/>
              </w:rPr>
              <w:t>1</w:t>
            </w:r>
            <w:r w:rsidR="00E94BBD" w:rsidRPr="002E3732">
              <w:rPr>
                <w:rFonts w:eastAsia="Times New Roman" w:cstheme="minorHAnsi"/>
                <w:color w:val="000000"/>
                <w:lang w:eastAsia="en-AU"/>
              </w:rPr>
              <w:t>0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276A4" w14:textId="7719C9C0" w:rsidR="00EE6BC7" w:rsidRPr="002E3732" w:rsidRDefault="00E94BBD" w:rsidP="00EE6BC7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2E3732">
              <w:rPr>
                <w:rFonts w:eastAsia="Times New Roman" w:cstheme="minorHAnsi"/>
                <w:color w:val="000000"/>
                <w:lang w:eastAsia="en-AU"/>
              </w:rPr>
              <w:t>-0.</w:t>
            </w:r>
            <w:r w:rsidR="002A6DC8" w:rsidRPr="002E3732"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="002E3732" w:rsidRPr="002E3732">
              <w:rPr>
                <w:rFonts w:eastAsia="Times New Roman" w:cstheme="minorHAnsi"/>
                <w:color w:val="000000"/>
                <w:lang w:eastAsia="en-AU"/>
              </w:rPr>
              <w:t>11</w:t>
            </w:r>
          </w:p>
        </w:tc>
      </w:tr>
      <w:tr w:rsidR="00EE6BC7" w:rsidRPr="008E4853" w14:paraId="64F4ED33" w14:textId="77777777" w:rsidTr="00C065B5">
        <w:trPr>
          <w:trHeight w:val="288"/>
        </w:trPr>
        <w:tc>
          <w:tcPr>
            <w:tcW w:w="3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AE8" w14:textId="77777777" w:rsidR="00EE6BC7" w:rsidRPr="008E4853" w:rsidRDefault="00EE6BC7" w:rsidP="00EE6BC7">
            <w:pPr>
              <w:spacing w:line="48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E4853">
              <w:rPr>
                <w:rFonts w:eastAsia="Times New Roman" w:cstheme="minorHAnsi"/>
                <w:color w:val="000000"/>
                <w:lang w:eastAsia="en-AU"/>
              </w:rPr>
              <w:t xml:space="preserve">*Significant indirect effect </w:t>
            </w:r>
          </w:p>
        </w:tc>
        <w:tc>
          <w:tcPr>
            <w:tcW w:w="8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B18" w14:textId="77777777" w:rsidR="00EE6BC7" w:rsidRPr="00337DA3" w:rsidRDefault="00EE6BC7" w:rsidP="00EE6BC7">
            <w:pPr>
              <w:spacing w:line="480" w:lineRule="auto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861" w14:textId="77777777" w:rsidR="00EE6BC7" w:rsidRPr="00337DA3" w:rsidRDefault="00EE6BC7" w:rsidP="00EE6BC7">
            <w:pPr>
              <w:spacing w:line="480" w:lineRule="auto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  <w:tc>
          <w:tcPr>
            <w:tcW w:w="441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E0DB" w14:textId="77777777" w:rsidR="00EE6BC7" w:rsidRPr="00337DA3" w:rsidRDefault="00EE6BC7" w:rsidP="00EE6BC7">
            <w:pPr>
              <w:spacing w:line="480" w:lineRule="auto"/>
              <w:rPr>
                <w:rFonts w:eastAsia="Times New Roman" w:cstheme="minorHAnsi"/>
                <w:highlight w:val="yellow"/>
                <w:lang w:eastAsia="en-AU"/>
              </w:rPr>
            </w:pPr>
          </w:p>
        </w:tc>
      </w:tr>
    </w:tbl>
    <w:p w14:paraId="303399C8" w14:textId="77777777" w:rsidR="00FD71B1" w:rsidRPr="008E4853" w:rsidRDefault="00FD71B1">
      <w:pPr>
        <w:rPr>
          <w:rFonts w:cstheme="minorHAnsi"/>
        </w:rPr>
      </w:pPr>
    </w:p>
    <w:sectPr w:rsidR="00FD71B1" w:rsidRPr="008E4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9F"/>
    <w:rsid w:val="000376B5"/>
    <w:rsid w:val="00077A66"/>
    <w:rsid w:val="00081DBC"/>
    <w:rsid w:val="000D2F16"/>
    <w:rsid w:val="000D3E58"/>
    <w:rsid w:val="000D782A"/>
    <w:rsid w:val="001561C7"/>
    <w:rsid w:val="001E1B75"/>
    <w:rsid w:val="00223F9F"/>
    <w:rsid w:val="002A6DC8"/>
    <w:rsid w:val="002C2BE9"/>
    <w:rsid w:val="002E2729"/>
    <w:rsid w:val="002E3732"/>
    <w:rsid w:val="002F0015"/>
    <w:rsid w:val="002F0945"/>
    <w:rsid w:val="00321CE6"/>
    <w:rsid w:val="00337DA3"/>
    <w:rsid w:val="00470E40"/>
    <w:rsid w:val="00493E7C"/>
    <w:rsid w:val="004B1BE9"/>
    <w:rsid w:val="004B2760"/>
    <w:rsid w:val="004B6112"/>
    <w:rsid w:val="004B7C9F"/>
    <w:rsid w:val="004C666A"/>
    <w:rsid w:val="004C70FF"/>
    <w:rsid w:val="004D7A6E"/>
    <w:rsid w:val="004F1307"/>
    <w:rsid w:val="004F2E26"/>
    <w:rsid w:val="00550575"/>
    <w:rsid w:val="00550FF1"/>
    <w:rsid w:val="00573EA3"/>
    <w:rsid w:val="005755EC"/>
    <w:rsid w:val="005A1BAD"/>
    <w:rsid w:val="005A7B18"/>
    <w:rsid w:val="006238BE"/>
    <w:rsid w:val="00624F3F"/>
    <w:rsid w:val="0063586B"/>
    <w:rsid w:val="006409EF"/>
    <w:rsid w:val="006B3040"/>
    <w:rsid w:val="006F3000"/>
    <w:rsid w:val="00715D07"/>
    <w:rsid w:val="00746E4B"/>
    <w:rsid w:val="007A3E45"/>
    <w:rsid w:val="007D7AAB"/>
    <w:rsid w:val="007E6BBD"/>
    <w:rsid w:val="007F452A"/>
    <w:rsid w:val="0083123B"/>
    <w:rsid w:val="00851A68"/>
    <w:rsid w:val="00875A0F"/>
    <w:rsid w:val="008961BA"/>
    <w:rsid w:val="008A2AC6"/>
    <w:rsid w:val="008C1D99"/>
    <w:rsid w:val="008E4853"/>
    <w:rsid w:val="008F5568"/>
    <w:rsid w:val="00954D72"/>
    <w:rsid w:val="009663DE"/>
    <w:rsid w:val="00970548"/>
    <w:rsid w:val="00976974"/>
    <w:rsid w:val="00985197"/>
    <w:rsid w:val="009975BF"/>
    <w:rsid w:val="009C4A77"/>
    <w:rsid w:val="009D43D5"/>
    <w:rsid w:val="00A015C3"/>
    <w:rsid w:val="00A35C5A"/>
    <w:rsid w:val="00A40BF5"/>
    <w:rsid w:val="00A46E54"/>
    <w:rsid w:val="00A523F7"/>
    <w:rsid w:val="00A66EB3"/>
    <w:rsid w:val="00A67B27"/>
    <w:rsid w:val="00AE3E03"/>
    <w:rsid w:val="00B70538"/>
    <w:rsid w:val="00B8295B"/>
    <w:rsid w:val="00B8682C"/>
    <w:rsid w:val="00BC065A"/>
    <w:rsid w:val="00C065B5"/>
    <w:rsid w:val="00C36626"/>
    <w:rsid w:val="00C441EE"/>
    <w:rsid w:val="00CA5800"/>
    <w:rsid w:val="00CA6700"/>
    <w:rsid w:val="00CC0950"/>
    <w:rsid w:val="00CC3ABD"/>
    <w:rsid w:val="00CD435C"/>
    <w:rsid w:val="00D066E0"/>
    <w:rsid w:val="00D07188"/>
    <w:rsid w:val="00D13CA2"/>
    <w:rsid w:val="00D3500F"/>
    <w:rsid w:val="00D3768F"/>
    <w:rsid w:val="00DE032B"/>
    <w:rsid w:val="00E011E6"/>
    <w:rsid w:val="00E161E5"/>
    <w:rsid w:val="00E94BBD"/>
    <w:rsid w:val="00EB74AA"/>
    <w:rsid w:val="00EE4582"/>
    <w:rsid w:val="00EE6BC7"/>
    <w:rsid w:val="00F0776E"/>
    <w:rsid w:val="00F8563D"/>
    <w:rsid w:val="00FD2DBF"/>
    <w:rsid w:val="00FD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843D6"/>
  <w15:chartTrackingRefBased/>
  <w15:docId w15:val="{082C8DE2-F32A-1C4E-AC2E-D721BA06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5</Words>
  <Characters>464</Characters>
  <Application>Microsoft Office Word</Application>
  <DocSecurity>0</DocSecurity>
  <Lines>10</Lines>
  <Paragraphs>5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Ryan</dc:creator>
  <cp:keywords/>
  <dc:description/>
  <cp:lastModifiedBy>Nicholas Ryan</cp:lastModifiedBy>
  <cp:revision>42</cp:revision>
  <dcterms:created xsi:type="dcterms:W3CDTF">2023-11-22T11:28:00Z</dcterms:created>
  <dcterms:modified xsi:type="dcterms:W3CDTF">2023-11-25T07:53:00Z</dcterms:modified>
</cp:coreProperties>
</file>